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466" w:rsidRDefault="00A64466">
      <w:bookmarkStart w:id="0" w:name="_GoBack"/>
      <w:bookmarkEnd w:id="0"/>
    </w:p>
    <w:p w:rsidR="00CB64CA" w:rsidRPr="009C58BA" w:rsidRDefault="00352974" w:rsidP="0024323A">
      <w:pPr>
        <w:spacing w:line="480" w:lineRule="auto"/>
        <w:ind w:left="-9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9C58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CB64CA" w:rsidRPr="009C58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CB64CA" w:rsidRPr="009C58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A073D" w:rsidRPr="009C58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="00A138DC" w:rsidRPr="009C58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st-hoc </w:t>
      </w:r>
      <w:proofErr w:type="gramStart"/>
      <w:r w:rsidR="001A073D" w:rsidRPr="009C58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st</w:t>
      </w:r>
      <w:proofErr w:type="gramEnd"/>
      <w:r w:rsidR="001A073D" w:rsidRPr="009C58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ultiple comparisons </w:t>
      </w:r>
      <w:r w:rsidR="003A00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n </w:t>
      </w:r>
      <w:r w:rsidR="00CB64CA" w:rsidRPr="009C58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lease of ART and LUM </w:t>
      </w:r>
      <w:r w:rsidR="002432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t 60 min </w:t>
      </w:r>
      <w:r w:rsidR="00CB64CA" w:rsidRPr="009C58B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rom FDC ART/LUM products</w:t>
      </w:r>
      <w:r w:rsidR="002432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728"/>
        <w:gridCol w:w="2520"/>
        <w:gridCol w:w="2475"/>
        <w:gridCol w:w="2745"/>
      </w:tblGrid>
      <w:tr w:rsidR="00CB64CA" w:rsidRPr="00B55FB9" w:rsidTr="00B55FB9">
        <w:trPr>
          <w:trHeight w:val="288"/>
        </w:trPr>
        <w:tc>
          <w:tcPr>
            <w:tcW w:w="4248" w:type="dxa"/>
            <w:gridSpan w:val="2"/>
            <w:vMerge w:val="restart"/>
            <w:noWrap/>
            <w:vAlign w:val="center"/>
            <w:hideMark/>
          </w:tcPr>
          <w:p w:rsidR="00CB64CA" w:rsidRPr="00B55FB9" w:rsidRDefault="00CB64CA" w:rsidP="00440D0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ducts</w:t>
            </w:r>
          </w:p>
        </w:tc>
        <w:tc>
          <w:tcPr>
            <w:tcW w:w="5220" w:type="dxa"/>
            <w:gridSpan w:val="2"/>
            <w:noWrap/>
            <w:vAlign w:val="center"/>
            <w:hideMark/>
          </w:tcPr>
          <w:p w:rsidR="00CB64CA" w:rsidRPr="00B55FB9" w:rsidRDefault="00171F45" w:rsidP="00171F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</w:t>
            </w:r>
            <w:r w:rsidR="00CB64CA" w:rsidRPr="00B55F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value </w:t>
            </w:r>
          </w:p>
        </w:tc>
      </w:tr>
      <w:tr w:rsidR="00CB64CA" w:rsidRPr="00B55FB9" w:rsidTr="00B55FB9">
        <w:trPr>
          <w:trHeight w:val="288"/>
        </w:trPr>
        <w:tc>
          <w:tcPr>
            <w:tcW w:w="4248" w:type="dxa"/>
            <w:gridSpan w:val="2"/>
            <w:vMerge/>
            <w:noWrap/>
            <w:vAlign w:val="center"/>
            <w:hideMark/>
          </w:tcPr>
          <w:p w:rsidR="00CB64CA" w:rsidRPr="00B55FB9" w:rsidRDefault="00CB64CA" w:rsidP="00440D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475" w:type="dxa"/>
            <w:noWrap/>
            <w:vAlign w:val="center"/>
            <w:hideMark/>
          </w:tcPr>
          <w:p w:rsidR="00CB64CA" w:rsidRPr="00B55FB9" w:rsidRDefault="00CB64CA" w:rsidP="00440D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RT</w:t>
            </w:r>
          </w:p>
        </w:tc>
        <w:tc>
          <w:tcPr>
            <w:tcW w:w="2745" w:type="dxa"/>
            <w:noWrap/>
            <w:vAlign w:val="center"/>
            <w:hideMark/>
          </w:tcPr>
          <w:p w:rsidR="00CB64CA" w:rsidRPr="00B55FB9" w:rsidRDefault="00CB64CA" w:rsidP="00440D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UM</w:t>
            </w:r>
          </w:p>
        </w:tc>
      </w:tr>
      <w:tr w:rsidR="00A96F51" w:rsidRPr="00B55FB9" w:rsidTr="00B55FB9">
        <w:trPr>
          <w:trHeight w:val="288"/>
        </w:trPr>
        <w:tc>
          <w:tcPr>
            <w:tcW w:w="1728" w:type="dxa"/>
            <w:vMerge w:val="restart"/>
            <w:noWrap/>
            <w:vAlign w:val="center"/>
            <w:hideMark/>
          </w:tcPr>
          <w:p w:rsidR="00A96F51" w:rsidRPr="00B55FB9" w:rsidRDefault="00A96F51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L</w:t>
            </w:r>
          </w:p>
        </w:tc>
        <w:tc>
          <w:tcPr>
            <w:tcW w:w="2520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</w:t>
            </w:r>
          </w:p>
        </w:tc>
        <w:tc>
          <w:tcPr>
            <w:tcW w:w="2475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2745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96F51" w:rsidRPr="00B55FB9" w:rsidTr="00B55FB9">
        <w:trPr>
          <w:trHeight w:val="288"/>
        </w:trPr>
        <w:tc>
          <w:tcPr>
            <w:tcW w:w="1728" w:type="dxa"/>
            <w:vMerge/>
            <w:noWrap/>
            <w:vAlign w:val="center"/>
            <w:hideMark/>
          </w:tcPr>
          <w:p w:rsidR="00A96F51" w:rsidRPr="00B55FB9" w:rsidRDefault="00A96F51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</w:t>
            </w:r>
          </w:p>
        </w:tc>
        <w:tc>
          <w:tcPr>
            <w:tcW w:w="2475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45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B64CA" w:rsidRPr="00B55FB9" w:rsidTr="00B55FB9">
        <w:trPr>
          <w:trHeight w:val="288"/>
        </w:trPr>
        <w:tc>
          <w:tcPr>
            <w:tcW w:w="1728" w:type="dxa"/>
            <w:vMerge/>
            <w:noWrap/>
            <w:vAlign w:val="center"/>
            <w:hideMark/>
          </w:tcPr>
          <w:p w:rsidR="00CB64CA" w:rsidRPr="00B55FB9" w:rsidRDefault="00CB64CA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CA</w:t>
            </w:r>
          </w:p>
        </w:tc>
        <w:tc>
          <w:tcPr>
            <w:tcW w:w="247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274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B64CA" w:rsidRPr="00B55FB9" w:rsidTr="00B55FB9">
        <w:trPr>
          <w:trHeight w:val="288"/>
        </w:trPr>
        <w:tc>
          <w:tcPr>
            <w:tcW w:w="1728" w:type="dxa"/>
            <w:vMerge/>
            <w:noWrap/>
            <w:vAlign w:val="center"/>
            <w:hideMark/>
          </w:tcPr>
          <w:p w:rsidR="00CB64CA" w:rsidRPr="00B55FB9" w:rsidRDefault="00CB64CA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CAE</w:t>
            </w:r>
          </w:p>
        </w:tc>
        <w:tc>
          <w:tcPr>
            <w:tcW w:w="247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274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</w:tr>
      <w:tr w:rsidR="00A96F51" w:rsidRPr="00B55FB9" w:rsidTr="00B55FB9">
        <w:trPr>
          <w:trHeight w:val="288"/>
        </w:trPr>
        <w:tc>
          <w:tcPr>
            <w:tcW w:w="1728" w:type="dxa"/>
            <w:vMerge w:val="restart"/>
            <w:noWrap/>
            <w:vAlign w:val="center"/>
            <w:hideMark/>
          </w:tcPr>
          <w:p w:rsidR="00A96F51" w:rsidRPr="00B55FB9" w:rsidRDefault="00A96F51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</w:t>
            </w:r>
          </w:p>
        </w:tc>
        <w:tc>
          <w:tcPr>
            <w:tcW w:w="2520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L</w:t>
            </w:r>
          </w:p>
        </w:tc>
        <w:tc>
          <w:tcPr>
            <w:tcW w:w="2475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2745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96F51" w:rsidRPr="00B55FB9" w:rsidTr="00B55FB9">
        <w:trPr>
          <w:trHeight w:val="288"/>
        </w:trPr>
        <w:tc>
          <w:tcPr>
            <w:tcW w:w="1728" w:type="dxa"/>
            <w:vMerge/>
            <w:noWrap/>
            <w:vAlign w:val="center"/>
            <w:hideMark/>
          </w:tcPr>
          <w:p w:rsidR="00A96F51" w:rsidRPr="00B55FB9" w:rsidRDefault="00A96F51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</w:t>
            </w:r>
          </w:p>
        </w:tc>
        <w:tc>
          <w:tcPr>
            <w:tcW w:w="2475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45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B64CA" w:rsidRPr="00B55FB9" w:rsidTr="00B55FB9">
        <w:trPr>
          <w:trHeight w:val="288"/>
        </w:trPr>
        <w:tc>
          <w:tcPr>
            <w:tcW w:w="1728" w:type="dxa"/>
            <w:vMerge/>
            <w:noWrap/>
            <w:vAlign w:val="center"/>
            <w:hideMark/>
          </w:tcPr>
          <w:p w:rsidR="00CB64CA" w:rsidRPr="00B55FB9" w:rsidRDefault="00CB64CA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CA</w:t>
            </w:r>
          </w:p>
        </w:tc>
        <w:tc>
          <w:tcPr>
            <w:tcW w:w="247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274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</w:tr>
      <w:tr w:rsidR="00CB64CA" w:rsidRPr="00B55FB9" w:rsidTr="00B55FB9">
        <w:trPr>
          <w:trHeight w:val="288"/>
        </w:trPr>
        <w:tc>
          <w:tcPr>
            <w:tcW w:w="1728" w:type="dxa"/>
            <w:vMerge/>
            <w:noWrap/>
            <w:vAlign w:val="center"/>
            <w:hideMark/>
          </w:tcPr>
          <w:p w:rsidR="00CB64CA" w:rsidRPr="00B55FB9" w:rsidRDefault="00CB64CA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CAE</w:t>
            </w:r>
          </w:p>
        </w:tc>
        <w:tc>
          <w:tcPr>
            <w:tcW w:w="247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274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A96F51" w:rsidRPr="00B55FB9" w:rsidTr="00B55FB9">
        <w:trPr>
          <w:trHeight w:val="288"/>
        </w:trPr>
        <w:tc>
          <w:tcPr>
            <w:tcW w:w="1728" w:type="dxa"/>
            <w:vMerge w:val="restart"/>
            <w:noWrap/>
            <w:vAlign w:val="center"/>
            <w:hideMark/>
          </w:tcPr>
          <w:p w:rsidR="00A96F51" w:rsidRPr="00B55FB9" w:rsidRDefault="00A96F51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</w:t>
            </w:r>
          </w:p>
        </w:tc>
        <w:tc>
          <w:tcPr>
            <w:tcW w:w="2520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L</w:t>
            </w:r>
          </w:p>
        </w:tc>
        <w:tc>
          <w:tcPr>
            <w:tcW w:w="2475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45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96F51" w:rsidRPr="00B55FB9" w:rsidTr="00B55FB9">
        <w:trPr>
          <w:trHeight w:val="288"/>
        </w:trPr>
        <w:tc>
          <w:tcPr>
            <w:tcW w:w="1728" w:type="dxa"/>
            <w:vMerge/>
            <w:noWrap/>
            <w:vAlign w:val="center"/>
            <w:hideMark/>
          </w:tcPr>
          <w:p w:rsidR="00A96F51" w:rsidRPr="00B55FB9" w:rsidRDefault="00A96F51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</w:t>
            </w:r>
          </w:p>
        </w:tc>
        <w:tc>
          <w:tcPr>
            <w:tcW w:w="2475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45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96F51" w:rsidRPr="00B55FB9" w:rsidTr="00B55FB9">
        <w:trPr>
          <w:trHeight w:val="288"/>
        </w:trPr>
        <w:tc>
          <w:tcPr>
            <w:tcW w:w="1728" w:type="dxa"/>
            <w:vMerge/>
            <w:noWrap/>
            <w:vAlign w:val="center"/>
            <w:hideMark/>
          </w:tcPr>
          <w:p w:rsidR="00A96F51" w:rsidRPr="00B55FB9" w:rsidRDefault="00A96F51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CA</w:t>
            </w:r>
          </w:p>
        </w:tc>
        <w:tc>
          <w:tcPr>
            <w:tcW w:w="2475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45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A96F51" w:rsidRPr="00B55FB9" w:rsidTr="00B55FB9">
        <w:trPr>
          <w:trHeight w:val="288"/>
        </w:trPr>
        <w:tc>
          <w:tcPr>
            <w:tcW w:w="1728" w:type="dxa"/>
            <w:vMerge/>
            <w:noWrap/>
            <w:vAlign w:val="center"/>
            <w:hideMark/>
          </w:tcPr>
          <w:p w:rsidR="00A96F51" w:rsidRPr="00B55FB9" w:rsidRDefault="00A96F51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CAE</w:t>
            </w:r>
          </w:p>
        </w:tc>
        <w:tc>
          <w:tcPr>
            <w:tcW w:w="2475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45" w:type="dxa"/>
            <w:noWrap/>
            <w:vAlign w:val="center"/>
            <w:hideMark/>
          </w:tcPr>
          <w:p w:rsidR="00A96F51" w:rsidRPr="00B55FB9" w:rsidRDefault="00A96F51" w:rsidP="001967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B64CA" w:rsidRPr="00B55FB9" w:rsidTr="00B55FB9">
        <w:trPr>
          <w:trHeight w:val="288"/>
        </w:trPr>
        <w:tc>
          <w:tcPr>
            <w:tcW w:w="1728" w:type="dxa"/>
            <w:vMerge w:val="restart"/>
            <w:noWrap/>
            <w:vAlign w:val="center"/>
            <w:hideMark/>
          </w:tcPr>
          <w:p w:rsidR="00CB64CA" w:rsidRPr="00B55FB9" w:rsidRDefault="00440D09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/LUM</w:t>
            </w:r>
          </w:p>
        </w:tc>
        <w:tc>
          <w:tcPr>
            <w:tcW w:w="2520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L</w:t>
            </w:r>
          </w:p>
        </w:tc>
        <w:tc>
          <w:tcPr>
            <w:tcW w:w="247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274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CB64CA" w:rsidRPr="00B55FB9" w:rsidTr="00B55FB9">
        <w:trPr>
          <w:trHeight w:val="288"/>
        </w:trPr>
        <w:tc>
          <w:tcPr>
            <w:tcW w:w="1728" w:type="dxa"/>
            <w:vMerge/>
            <w:noWrap/>
            <w:vAlign w:val="center"/>
            <w:hideMark/>
          </w:tcPr>
          <w:p w:rsidR="00CB64CA" w:rsidRPr="00B55FB9" w:rsidRDefault="00CB64CA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</w:t>
            </w:r>
          </w:p>
        </w:tc>
        <w:tc>
          <w:tcPr>
            <w:tcW w:w="247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4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</w:tr>
      <w:tr w:rsidR="00CB64CA" w:rsidRPr="00B55FB9" w:rsidTr="00B55FB9">
        <w:trPr>
          <w:trHeight w:val="269"/>
        </w:trPr>
        <w:tc>
          <w:tcPr>
            <w:tcW w:w="1728" w:type="dxa"/>
            <w:vMerge/>
            <w:noWrap/>
            <w:vAlign w:val="center"/>
            <w:hideMark/>
          </w:tcPr>
          <w:p w:rsidR="00CB64CA" w:rsidRPr="00B55FB9" w:rsidRDefault="00CB64CA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</w:t>
            </w:r>
          </w:p>
        </w:tc>
        <w:tc>
          <w:tcPr>
            <w:tcW w:w="2475" w:type="dxa"/>
            <w:noWrap/>
            <w:vAlign w:val="center"/>
            <w:hideMark/>
          </w:tcPr>
          <w:p w:rsidR="00CB64CA" w:rsidRPr="00B55FB9" w:rsidRDefault="00A96F51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45" w:type="dxa"/>
            <w:noWrap/>
            <w:vAlign w:val="center"/>
            <w:hideMark/>
          </w:tcPr>
          <w:p w:rsidR="00CB64CA" w:rsidRPr="00B55FB9" w:rsidRDefault="00A96F51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B64CA" w:rsidRPr="00B55FB9" w:rsidTr="00B55FB9">
        <w:trPr>
          <w:trHeight w:val="288"/>
        </w:trPr>
        <w:tc>
          <w:tcPr>
            <w:tcW w:w="1728" w:type="dxa"/>
            <w:vMerge/>
            <w:noWrap/>
            <w:vAlign w:val="center"/>
            <w:hideMark/>
          </w:tcPr>
          <w:p w:rsidR="00CB64CA" w:rsidRPr="00B55FB9" w:rsidRDefault="00CB64CA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CAE</w:t>
            </w:r>
          </w:p>
        </w:tc>
        <w:tc>
          <w:tcPr>
            <w:tcW w:w="247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74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</w:tr>
      <w:tr w:rsidR="00CB64CA" w:rsidRPr="00B55FB9" w:rsidTr="00B55FB9">
        <w:trPr>
          <w:trHeight w:val="288"/>
        </w:trPr>
        <w:tc>
          <w:tcPr>
            <w:tcW w:w="1728" w:type="dxa"/>
            <w:vMerge w:val="restart"/>
            <w:noWrap/>
            <w:vAlign w:val="center"/>
            <w:hideMark/>
          </w:tcPr>
          <w:p w:rsidR="00CB64CA" w:rsidRPr="00B55FB9" w:rsidRDefault="00440D09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/LUM-E</w:t>
            </w:r>
          </w:p>
        </w:tc>
        <w:tc>
          <w:tcPr>
            <w:tcW w:w="2520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L</w:t>
            </w:r>
          </w:p>
        </w:tc>
        <w:tc>
          <w:tcPr>
            <w:tcW w:w="247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274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</w:tr>
      <w:tr w:rsidR="00CB64CA" w:rsidRPr="00B55FB9" w:rsidTr="00B55FB9">
        <w:trPr>
          <w:trHeight w:val="288"/>
        </w:trPr>
        <w:tc>
          <w:tcPr>
            <w:tcW w:w="1728" w:type="dxa"/>
            <w:vMerge/>
            <w:noWrap/>
            <w:hideMark/>
          </w:tcPr>
          <w:p w:rsidR="00CB64CA" w:rsidRPr="00B55FB9" w:rsidRDefault="00CB64CA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</w:t>
            </w:r>
          </w:p>
        </w:tc>
        <w:tc>
          <w:tcPr>
            <w:tcW w:w="247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274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CB64CA" w:rsidRPr="00B55FB9" w:rsidTr="00B55FB9">
        <w:trPr>
          <w:trHeight w:val="288"/>
        </w:trPr>
        <w:tc>
          <w:tcPr>
            <w:tcW w:w="1728" w:type="dxa"/>
            <w:vMerge/>
            <w:noWrap/>
            <w:hideMark/>
          </w:tcPr>
          <w:p w:rsidR="00CB64CA" w:rsidRPr="00B55FB9" w:rsidRDefault="00CB64CA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</w:t>
            </w:r>
          </w:p>
        </w:tc>
        <w:tc>
          <w:tcPr>
            <w:tcW w:w="2475" w:type="dxa"/>
            <w:noWrap/>
            <w:vAlign w:val="center"/>
            <w:hideMark/>
          </w:tcPr>
          <w:p w:rsidR="00CB64CA" w:rsidRPr="00B55FB9" w:rsidRDefault="00A96F51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745" w:type="dxa"/>
            <w:noWrap/>
            <w:vAlign w:val="center"/>
            <w:hideMark/>
          </w:tcPr>
          <w:p w:rsidR="00CB64CA" w:rsidRPr="00B55FB9" w:rsidRDefault="00A96F51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CB64CA" w:rsidRPr="00B55FB9" w:rsidTr="00B55FB9">
        <w:trPr>
          <w:trHeight w:val="288"/>
        </w:trPr>
        <w:tc>
          <w:tcPr>
            <w:tcW w:w="1728" w:type="dxa"/>
            <w:vMerge/>
            <w:noWrap/>
            <w:hideMark/>
          </w:tcPr>
          <w:p w:rsidR="00CB64CA" w:rsidRPr="00B55FB9" w:rsidRDefault="00CB64CA" w:rsidP="00CB64C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CA</w:t>
            </w:r>
          </w:p>
        </w:tc>
        <w:tc>
          <w:tcPr>
            <w:tcW w:w="247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2745" w:type="dxa"/>
            <w:noWrap/>
            <w:vAlign w:val="center"/>
            <w:hideMark/>
          </w:tcPr>
          <w:p w:rsidR="00CB64CA" w:rsidRPr="00B55FB9" w:rsidRDefault="00CB64CA" w:rsidP="001967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5F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</w:t>
            </w:r>
          </w:p>
        </w:tc>
      </w:tr>
    </w:tbl>
    <w:p w:rsidR="00440D09" w:rsidRPr="00171F45" w:rsidRDefault="00440D09" w:rsidP="00440D09">
      <w:pPr>
        <w:ind w:right="270"/>
        <w:jc w:val="both"/>
        <w:rPr>
          <w:rFonts w:ascii="Times New Roman" w:hAnsi="Times New Roman" w:cs="Times New Roman"/>
          <w:sz w:val="24"/>
          <w:szCs w:val="24"/>
        </w:rPr>
      </w:pPr>
      <w:r w:rsidRPr="00171F45">
        <w:rPr>
          <w:rFonts w:ascii="Times New Roman" w:hAnsi="Times New Roman" w:cs="Times New Roman"/>
          <w:sz w:val="24"/>
          <w:szCs w:val="24"/>
        </w:rPr>
        <w:t xml:space="preserve">ARL: </w:t>
      </w:r>
      <w:proofErr w:type="spellStart"/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>Artel</w:t>
      </w:r>
      <w:proofErr w:type="spellEnd"/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>-L</w:t>
      </w:r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®</w:t>
      </w:r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5E55E5" w:rsidRPr="00171F45">
        <w:rPr>
          <w:rFonts w:ascii="Times New Roman" w:hAnsi="Times New Roman" w:cs="Times New Roman"/>
          <w:sz w:val="24"/>
          <w:szCs w:val="24"/>
        </w:rPr>
        <w:t xml:space="preserve">ARM: </w:t>
      </w:r>
      <w:proofErr w:type="spellStart"/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>Artemine</w:t>
      </w:r>
      <w:proofErr w:type="spellEnd"/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®</w:t>
      </w:r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5E55E5" w:rsidRPr="00171F45">
        <w:rPr>
          <w:rFonts w:ascii="Times New Roman" w:hAnsi="Times New Roman" w:cs="Times New Roman"/>
          <w:sz w:val="24"/>
          <w:szCs w:val="24"/>
        </w:rPr>
        <w:t xml:space="preserve">COM: </w:t>
      </w:r>
      <w:proofErr w:type="spellStart"/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>Comether</w:t>
      </w:r>
      <w:proofErr w:type="spellEnd"/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®</w:t>
      </w:r>
      <w:proofErr w:type="gramStart"/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 </w:t>
      </w:r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>ART</w:t>
      </w:r>
      <w:proofErr w:type="gramEnd"/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/LUM: </w:t>
      </w:r>
      <w:proofErr w:type="spellStart"/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>Artemether</w:t>
      </w:r>
      <w:proofErr w:type="spellEnd"/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proofErr w:type="spellStart"/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>lumefantrine</w:t>
      </w:r>
      <w:proofErr w:type="spellEnd"/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unexpired), ART/LUM-E: </w:t>
      </w:r>
      <w:proofErr w:type="spellStart"/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>Artemether</w:t>
      </w:r>
      <w:proofErr w:type="spellEnd"/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>/</w:t>
      </w:r>
      <w:proofErr w:type="spellStart"/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>lumefantrine</w:t>
      </w:r>
      <w:proofErr w:type="spellEnd"/>
      <w:r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expired).</w:t>
      </w:r>
      <w:r w:rsidR="00481DD9" w:rsidRPr="00171F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481DD9" w:rsidRPr="00171F45">
        <w:rPr>
          <w:rFonts w:ascii="Times New Roman" w:hAnsi="Times New Roman" w:cs="Times New Roman"/>
          <w:sz w:val="24"/>
          <w:szCs w:val="24"/>
        </w:rPr>
        <w:t>Tukey’s</w:t>
      </w:r>
      <w:proofErr w:type="spellEnd"/>
      <w:r w:rsidR="00481DD9" w:rsidRPr="00171F45">
        <w:rPr>
          <w:rFonts w:ascii="Times New Roman" w:hAnsi="Times New Roman" w:cs="Times New Roman"/>
          <w:sz w:val="24"/>
          <w:szCs w:val="24"/>
        </w:rPr>
        <w:t xml:space="preserve"> at 5% significance level was used.</w:t>
      </w:r>
    </w:p>
    <w:p w:rsidR="00440D09" w:rsidRPr="00171F45" w:rsidRDefault="00440D09">
      <w:pPr>
        <w:rPr>
          <w:rFonts w:ascii="Times New Roman" w:hAnsi="Times New Roman" w:cs="Times New Roman"/>
          <w:sz w:val="24"/>
          <w:szCs w:val="24"/>
        </w:rPr>
      </w:pPr>
    </w:p>
    <w:sectPr w:rsidR="00440D09" w:rsidRPr="00171F45" w:rsidSect="00A644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4CA"/>
    <w:rsid w:val="00065F9B"/>
    <w:rsid w:val="000B1F0B"/>
    <w:rsid w:val="00162A34"/>
    <w:rsid w:val="00167783"/>
    <w:rsid w:val="00171F45"/>
    <w:rsid w:val="00190EF7"/>
    <w:rsid w:val="00195118"/>
    <w:rsid w:val="0019679D"/>
    <w:rsid w:val="001A073D"/>
    <w:rsid w:val="001C7091"/>
    <w:rsid w:val="0024323A"/>
    <w:rsid w:val="002964B3"/>
    <w:rsid w:val="00352974"/>
    <w:rsid w:val="003A009D"/>
    <w:rsid w:val="003C5099"/>
    <w:rsid w:val="00440D09"/>
    <w:rsid w:val="00481DD9"/>
    <w:rsid w:val="005133C2"/>
    <w:rsid w:val="00593436"/>
    <w:rsid w:val="005E55E5"/>
    <w:rsid w:val="0070285C"/>
    <w:rsid w:val="00733AC9"/>
    <w:rsid w:val="00755320"/>
    <w:rsid w:val="007B60AD"/>
    <w:rsid w:val="00891E4C"/>
    <w:rsid w:val="008D2582"/>
    <w:rsid w:val="009C58BA"/>
    <w:rsid w:val="00A138DC"/>
    <w:rsid w:val="00A64466"/>
    <w:rsid w:val="00A96F51"/>
    <w:rsid w:val="00B55FB9"/>
    <w:rsid w:val="00BF0717"/>
    <w:rsid w:val="00BF2C41"/>
    <w:rsid w:val="00BF56AD"/>
    <w:rsid w:val="00CA012F"/>
    <w:rsid w:val="00CB64CA"/>
    <w:rsid w:val="00DB50BB"/>
    <w:rsid w:val="00DF19BD"/>
    <w:rsid w:val="00E061F5"/>
    <w:rsid w:val="00E25BC2"/>
    <w:rsid w:val="00FF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4C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4C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20-02-27T21:13:00Z</dcterms:created>
  <dcterms:modified xsi:type="dcterms:W3CDTF">2020-02-27T21:13:00Z</dcterms:modified>
</cp:coreProperties>
</file>